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4906"/>
        <w:gridCol w:w="1909"/>
      </w:tblGrid>
      <w:tr>
        <w:trPr/>
        <w:tc>
          <w:tcPr>
            <w:tcW w:w="84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Supplementary Table 2. </w:t>
            </w:r>
            <w:r>
              <w:rPr>
                <w:rFonts w:cs="Arial" w:ascii="Arial" w:hAnsi="Arial"/>
                <w:bCs/>
                <w:lang w:val="en-US"/>
              </w:rPr>
              <w:t>Primer sequences and concentrations.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1</w:t>
            </w:r>
          </w:p>
        </w:tc>
        <w:tc>
          <w:tcPr>
            <w:tcW w:w="4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62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centration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TG5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GGGCCATCAATCGGA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AGCCACAGGACGAAACA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TG7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FW: CGTTGCCCACAGCATCATCTT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TCCCATGCCTCCTTTCTGGTT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D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CACCAGCAGGAGCAGCC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CGACTCCGGATCTCCACAG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K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TGAGTACTTCACCAAGATTGCC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AGTCAGGCCATGCTGGTAGA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X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GAGCTGCAGAGGATGATTG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CAGCTGCCACTCGGAAAA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BC3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GACCTCAACGCACAGTACGA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AGGAGTCCCATGATGAGATT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CL2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TGTGTGTGGAGAGCGTCA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ACAGTTCCACAAAGGCATC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CL2L1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TGTCTGACTCTGACTCTC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CCTTGTGGCTCTGTCTGTA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ECN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TCTGAAGAGGACCTGGACCCT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GGCTCACGTCCATCTCGT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>
          <w:trHeight w:val="306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NIP3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TATGGGATTGGTCAAGTC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CGCTCGTGTTCCTCATGC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>
          <w:trHeight w:val="256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NIP3L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ACACCAGCAGGGACCATAG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RV: TTTCTTCAAAGCCTCGACTTCC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A2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CCTTTCATTTAGCACTCTAC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RV: CAGGGTATATCCAGTCTTTC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B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TCTCCATTATTGATCGGTTC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CAATTTCTGGAGGGTACATTTC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D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FW: CTCGGTGTCCTACTTCAAAT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pt-BR"/>
              </w:rPr>
              <w:t>RV: AGCGGTCCAGGTAGTTCA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NE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TATATGGCGACACAAGAA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GTGCAACTTTGGAGGATAGA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KN1A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TGTCACTGTCTTGTACCCTT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GCCGGCGTTTGGAGTGGTA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DKN1B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CTCTGAGGACACGCATTTG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TCTGTTCTGTTGGCTCTTTTGT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lang w:val="en-US" w:eastAsia="pt-BR"/>
              </w:rPr>
            </w:pPr>
            <w:r>
              <w:rPr>
                <w:rFonts w:cs="Arial" w:ascii="Arial" w:hAnsi="Arial"/>
                <w:lang w:val="en-US" w:eastAsia="pt-BR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DD45A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AGGATGGATAAGGTGG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TGGATCAGGGTGAAGTG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CL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TAATAACACCAGTACGGAC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TCCCGAAGGTACCGAGAGA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i/>
              </w:rPr>
              <w:t>MAP1LC3B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AGGCGCTTACAGCTC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TGGGAGGCATAGACCATG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MAIP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CGCGCAAGAACGCTCAACC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CACACTCGACTTCCAGCTCTGC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QSTM1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TGAGGAACAGATGGAGTCGGATA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GGGACTGGAGTTCACCTGTAGACG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</w:rPr>
              <w:t>300 nM</w:t>
            </w:r>
          </w:p>
        </w:tc>
      </w:tr>
      <w:tr>
        <w:trPr/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CTB</w:t>
            </w:r>
          </w:p>
        </w:tc>
        <w:tc>
          <w:tcPr>
            <w:tcW w:w="490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AGGCCAACCGCGAGAA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ACAGCCTGGATAGCAACGTACA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 nM</w:t>
            </w:r>
          </w:p>
        </w:tc>
      </w:tr>
      <w:tr>
        <w:trPr/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PRT1</w:t>
            </w:r>
          </w:p>
        </w:tc>
        <w:tc>
          <w:tcPr>
            <w:tcW w:w="4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W: GAACGTCTTGCTCGAGATGTG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: TCCAGCAGGTCAGCAAAGAAT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 nM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Arial" w:ascii="Arial" w:hAnsi="Arial"/>
          <w:bCs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Genes are reported according to Human Genome Organization (HUGO) Gene Nomenclature Committee (HGNC).</w:t>
      </w:r>
    </w:p>
    <w:p>
      <w:pPr>
        <w:pStyle w:val="Normal"/>
        <w:spacing w:lineRule="auto" w:line="240"/>
        <w:ind w:hanging="0"/>
        <w:rPr/>
      </w:pPr>
      <w:r>
        <w:rPr>
          <w:rFonts w:cs="Arial" w:ascii="Arial" w:hAnsi="Arial"/>
          <w:lang w:val="en-US"/>
        </w:rPr>
        <w:t>Abbreviations: FW, forward; RV, reverse.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1134"/>
      <w:jc w:val="both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6:46:00Z</dcterms:created>
  <dc:creator>jamachadoneto@gmail.com</dc:creator>
  <dc:description/>
  <cp:keywords/>
  <dc:language>en-US</dc:language>
  <cp:lastModifiedBy>jamachadoneto@gmail.com</cp:lastModifiedBy>
  <dcterms:modified xsi:type="dcterms:W3CDTF">2024-11-12T13:12:00Z</dcterms:modified>
  <cp:revision>14</cp:revision>
  <dc:subject/>
  <dc:title>Supplementary Table 1</dc:title>
</cp:coreProperties>
</file>